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787" w:tblpY="2357"/>
        <w:tblW w:w="9836" w:type="dxa"/>
        <w:tblLayout w:type="fixed"/>
        <w:tblLook w:val="04A0" w:firstRow="1" w:lastRow="0" w:firstColumn="1" w:lastColumn="0" w:noHBand="0" w:noVBand="1"/>
      </w:tblPr>
      <w:tblGrid>
        <w:gridCol w:w="6204"/>
        <w:gridCol w:w="1433"/>
        <w:gridCol w:w="1261"/>
        <w:gridCol w:w="849"/>
        <w:gridCol w:w="89"/>
      </w:tblGrid>
      <w:tr w:rsidR="00803E42" w:rsidRPr="00CE715E" w14:paraId="54EA6F0F" w14:textId="77777777" w:rsidTr="005F6A1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AD71BC5" w14:textId="77777777" w:rsidR="00803E42" w:rsidRPr="00CE715E" w:rsidRDefault="00803E42" w:rsidP="00D34E27">
            <w:pPr>
              <w:tabs>
                <w:tab w:val="left" w:pos="4820"/>
              </w:tabs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Category</w:t>
            </w:r>
          </w:p>
        </w:tc>
        <w:tc>
          <w:tcPr>
            <w:tcW w:w="1433" w:type="dxa"/>
            <w:shd w:val="clear" w:color="auto" w:fill="auto"/>
          </w:tcPr>
          <w:p w14:paraId="19512BDC" w14:textId="77777777" w:rsidR="00803E42" w:rsidRPr="00CE715E" w:rsidRDefault="00803E42" w:rsidP="00D34E27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proofErr w:type="gramStart"/>
            <w:r w:rsidRPr="00CE715E"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>p</w:t>
            </w:r>
            <w:proofErr w:type="gramEnd"/>
            <w:r w:rsidRPr="00CE715E">
              <w:rPr>
                <w:rFonts w:ascii="Arial Narrow" w:hAnsi="Arial Narrow" w:cs="Times New Roman"/>
                <w:b w:val="0"/>
                <w:i/>
                <w:sz w:val="20"/>
                <w:szCs w:val="20"/>
              </w:rPr>
              <w:t xml:space="preserve"> </w:t>
            </w: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5A0C61D9" w14:textId="77777777" w:rsidR="00803E42" w:rsidRPr="00CE715E" w:rsidRDefault="00803E42" w:rsidP="00D34E27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No. </w:t>
            </w:r>
            <w:proofErr w:type="gramStart"/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>of</w:t>
            </w:r>
            <w:proofErr w:type="gramEnd"/>
            <w:r w:rsidRPr="00CE715E"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genes</w:t>
            </w:r>
          </w:p>
          <w:p w14:paraId="2812B440" w14:textId="77777777" w:rsidR="00803E42" w:rsidRPr="00CE715E" w:rsidRDefault="00803E42" w:rsidP="00D34E27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</w:tcPr>
          <w:p w14:paraId="7099BCBC" w14:textId="652D946E" w:rsidR="00803E42" w:rsidRPr="00CE715E" w:rsidRDefault="00803E42" w:rsidP="00B73484">
            <w:pPr>
              <w:tabs>
                <w:tab w:val="left" w:pos="482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 w:val="0"/>
                <w:sz w:val="20"/>
                <w:szCs w:val="20"/>
              </w:rPr>
            </w:pPr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>of</w:t>
            </w:r>
            <w:proofErr w:type="gramEnd"/>
            <w:r>
              <w:rPr>
                <w:rFonts w:ascii="Arial Narrow" w:hAnsi="Arial Narrow" w:cs="Times New Roman"/>
                <w:b w:val="0"/>
                <w:sz w:val="20"/>
                <w:szCs w:val="20"/>
              </w:rPr>
              <w:t xml:space="preserve"> genes on list</w:t>
            </w:r>
            <w:r w:rsidR="00803B69">
              <w:rPr>
                <w:rFonts w:ascii="Arial Narrow" w:hAnsi="Arial Narrow" w:cs="Times New Roman"/>
                <w:b w:val="0"/>
                <w:sz w:val="20"/>
                <w:szCs w:val="20"/>
              </w:rPr>
              <w:t>*</w:t>
            </w:r>
          </w:p>
        </w:tc>
      </w:tr>
      <w:tr w:rsidR="00803E42" w:rsidRPr="00955CE7" w14:paraId="76376CA9" w14:textId="77777777" w:rsidTr="005F6A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40B3688B" w14:textId="77777777" w:rsidR="00803E42" w:rsidRPr="009C5FFC" w:rsidRDefault="00803E42" w:rsidP="00D34E27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GO Biological Processe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WG</w:t>
            </w:r>
          </w:p>
        </w:tc>
        <w:tc>
          <w:tcPr>
            <w:tcW w:w="1433" w:type="dxa"/>
            <w:shd w:val="clear" w:color="auto" w:fill="auto"/>
          </w:tcPr>
          <w:p w14:paraId="3DBE6B05" w14:textId="2E524160" w:rsidR="00803E42" w:rsidRPr="009753F2" w:rsidRDefault="008D1D9B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>
              <w:rPr>
                <w:rFonts w:ascii="Arial Narrow" w:hAnsi="Arial Narrow"/>
                <w:b/>
                <w:i/>
                <w:sz w:val="16"/>
                <w:szCs w:val="16"/>
              </w:rPr>
              <w:t>adj</w:t>
            </w:r>
            <w:proofErr w:type="gramEnd"/>
            <w:r>
              <w:rPr>
                <w:rFonts w:ascii="Arial Narrow" w:hAnsi="Arial Narrow"/>
                <w:b/>
                <w:i/>
                <w:sz w:val="16"/>
                <w:szCs w:val="16"/>
              </w:rPr>
              <w:t xml:space="preserve">. </w:t>
            </w:r>
            <w:r w:rsidR="00803E42"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p </w:t>
            </w:r>
            <w:r w:rsidR="00803E42"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4D1C8671" w14:textId="25884DF4" w:rsidR="00803E42" w:rsidRPr="009753F2" w:rsidRDefault="00803E42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</w:tcPr>
          <w:p w14:paraId="5A5E7EE8" w14:textId="77777777" w:rsidR="00803E42" w:rsidRPr="009753F2" w:rsidRDefault="00803E42" w:rsidP="00D34E27">
            <w:pPr>
              <w:tabs>
                <w:tab w:val="left" w:pos="48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8D1D9B" w:rsidRPr="00955CE7" w14:paraId="25CBF4C8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47507C31" w14:textId="5E8F46DA" w:rsidR="008D1D9B" w:rsidRPr="008D1D9B" w:rsidRDefault="003D0E73" w:rsidP="00D34E2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Cellular metabolic process</w:t>
            </w:r>
          </w:p>
        </w:tc>
        <w:tc>
          <w:tcPr>
            <w:tcW w:w="1433" w:type="dxa"/>
            <w:shd w:val="clear" w:color="auto" w:fill="auto"/>
          </w:tcPr>
          <w:p w14:paraId="75B933BF" w14:textId="416054BA" w:rsidR="008D1D9B" w:rsidRPr="008D1D9B" w:rsidRDefault="003D0E73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7.9</w:t>
            </w:r>
            <w:r w:rsidR="008D1D9B"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0E</w:t>
            </w:r>
            <w:r w:rsidR="008D1D9B" w:rsidRPr="008D1D9B"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5D031F52" w14:textId="6424FDF7" w:rsidR="008D1D9B" w:rsidRPr="008D1D9B" w:rsidRDefault="003D0E73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48</w:t>
            </w:r>
            <w:r w:rsidR="008D1D9B" w:rsidRPr="008D1D9B">
              <w:rPr>
                <w:rFonts w:ascii="Arial Narrow" w:hAnsi="Arial Narrow" w:cs="Arial"/>
                <w:bCs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5BD56D38" w14:textId="2A8D386B" w:rsidR="008D1D9B" w:rsidRPr="000050CF" w:rsidRDefault="00150777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2.3</w:t>
            </w:r>
          </w:p>
        </w:tc>
      </w:tr>
      <w:tr w:rsidR="008D1D9B" w:rsidRPr="00955CE7" w14:paraId="73D3EBB5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1C7A64AA" w14:textId="2E3ADBF7" w:rsidR="008D1D9B" w:rsidRPr="008D1D9B" w:rsidRDefault="00D56BFF" w:rsidP="00D34E2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- Cellular macromolecule metabolic process</w:t>
            </w:r>
          </w:p>
        </w:tc>
        <w:tc>
          <w:tcPr>
            <w:tcW w:w="1433" w:type="dxa"/>
            <w:shd w:val="clear" w:color="auto" w:fill="auto"/>
          </w:tcPr>
          <w:p w14:paraId="1E749697" w14:textId="279F37DE" w:rsidR="008D1D9B" w:rsidRPr="008D1D9B" w:rsidRDefault="00D56BF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</w:t>
            </w:r>
            <w:r w:rsidR="008D1D9B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00E</w:t>
            </w:r>
            <w:r w:rsidR="008D1D9B" w:rsidRPr="008D1D9B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14:paraId="79C1E79C" w14:textId="61CDC63C" w:rsidR="008D1D9B" w:rsidRPr="008D1D9B" w:rsidRDefault="00D56BF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375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1EDF33D3" w14:textId="1ECD4F71" w:rsidR="008D1D9B" w:rsidRPr="000050CF" w:rsidRDefault="00150777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2.5</w:t>
            </w:r>
          </w:p>
        </w:tc>
      </w:tr>
      <w:tr w:rsidR="00150777" w:rsidRPr="00955CE7" w14:paraId="2CA8AC9C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44AB67F" w14:textId="5DF29D42" w:rsidR="00150777" w:rsidRDefault="00150777" w:rsidP="00D34E2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Protein transport</w:t>
            </w:r>
          </w:p>
        </w:tc>
        <w:tc>
          <w:tcPr>
            <w:tcW w:w="1433" w:type="dxa"/>
            <w:shd w:val="clear" w:color="auto" w:fill="auto"/>
          </w:tcPr>
          <w:p w14:paraId="6147E2D4" w14:textId="002EAD69" w:rsidR="00150777" w:rsidRDefault="00682FD4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00E</w:t>
            </w:r>
            <w:r w:rsidR="00150777" w:rsidRPr="008D1D9B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0</w:t>
            </w:r>
            <w:r w:rsidR="00150777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14:paraId="1DD5BDCD" w14:textId="1B0E814C" w:rsidR="00150777" w:rsidRDefault="00150777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91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BDF32B2" w14:textId="456D67CF" w:rsidR="00150777" w:rsidRDefault="00150777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9</w:t>
            </w:r>
          </w:p>
        </w:tc>
      </w:tr>
      <w:tr w:rsidR="008D1D9B" w:rsidRPr="00955CE7" w14:paraId="4B07A5C2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4067897" w14:textId="08EEF1BD" w:rsidR="008D1D9B" w:rsidRPr="008D1D9B" w:rsidRDefault="00150777" w:rsidP="00D34E2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Macromolecule localization</w:t>
            </w:r>
          </w:p>
        </w:tc>
        <w:tc>
          <w:tcPr>
            <w:tcW w:w="1433" w:type="dxa"/>
            <w:shd w:val="clear" w:color="auto" w:fill="auto"/>
          </w:tcPr>
          <w:p w14:paraId="274CF9D2" w14:textId="19BF47A6" w:rsidR="008D1D9B" w:rsidRPr="008D1D9B" w:rsidRDefault="00150777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14</w:t>
            </w:r>
            <w:r w:rsidR="008D1D9B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E</w:t>
            </w:r>
            <w:r w:rsidR="008D1D9B" w:rsidRPr="008D1D9B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14:paraId="4F18B346" w14:textId="50B42E82" w:rsidR="008D1D9B" w:rsidRPr="008D1D9B" w:rsidRDefault="00150777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27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01A250F0" w14:textId="1322D0B7" w:rsidR="008D1D9B" w:rsidRPr="000050CF" w:rsidRDefault="00150777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1.0</w:t>
            </w:r>
          </w:p>
        </w:tc>
      </w:tr>
      <w:tr w:rsidR="008D1D9B" w:rsidRPr="00955CE7" w14:paraId="09940A68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7F6EE182" w14:textId="147EFBDD" w:rsidR="008D1D9B" w:rsidRPr="008D1D9B" w:rsidRDefault="00150777" w:rsidP="00D34E27">
            <w:pPr>
              <w:tabs>
                <w:tab w:val="left" w:pos="4820"/>
              </w:tabs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 xml:space="preserve">   - Protein localization</w:t>
            </w:r>
          </w:p>
        </w:tc>
        <w:tc>
          <w:tcPr>
            <w:tcW w:w="1433" w:type="dxa"/>
            <w:shd w:val="clear" w:color="auto" w:fill="auto"/>
          </w:tcPr>
          <w:p w14:paraId="5BCE4251" w14:textId="5A2C6F1D" w:rsidR="008D1D9B" w:rsidRPr="008D1D9B" w:rsidRDefault="00150777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.14</w:t>
            </w:r>
            <w:r w:rsidR="008D1D9B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E</w:t>
            </w:r>
            <w:r w:rsidR="008D1D9B" w:rsidRPr="008D1D9B"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-0</w:t>
            </w: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14:paraId="12D314A4" w14:textId="7A611FBF" w:rsidR="008D1D9B" w:rsidRPr="008D1D9B" w:rsidRDefault="00150777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kern w:val="24"/>
                <w:sz w:val="16"/>
                <w:szCs w:val="16"/>
              </w:rPr>
              <w:t>112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46CB8AAE" w14:textId="12F62F67" w:rsidR="005202A5" w:rsidRPr="000050CF" w:rsidRDefault="00150777" w:rsidP="005F6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9.7</w:t>
            </w:r>
          </w:p>
        </w:tc>
      </w:tr>
      <w:tr w:rsidR="000050CF" w:rsidRPr="00955CE7" w14:paraId="0A78D237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2CA5AB9" w14:textId="77777777" w:rsidR="000050CF" w:rsidRDefault="000050CF" w:rsidP="00D34E27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48072BB8" w14:textId="77777777" w:rsidR="000050CF" w:rsidRPr="009C5FFC" w:rsidRDefault="000050CF" w:rsidP="00D34E27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KEGG Pathway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WG</w:t>
            </w:r>
          </w:p>
        </w:tc>
        <w:tc>
          <w:tcPr>
            <w:tcW w:w="1433" w:type="dxa"/>
            <w:shd w:val="clear" w:color="auto" w:fill="auto"/>
          </w:tcPr>
          <w:p w14:paraId="56251ABE" w14:textId="77777777" w:rsidR="000050CF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687FD040" w14:textId="25DCB1C5" w:rsidR="000050CF" w:rsidRPr="009753F2" w:rsidRDefault="001727D4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>
              <w:rPr>
                <w:rFonts w:ascii="Arial Narrow" w:hAnsi="Arial Narrow"/>
                <w:b/>
                <w:i/>
                <w:sz w:val="16"/>
                <w:szCs w:val="16"/>
              </w:rPr>
              <w:t>adj</w:t>
            </w:r>
            <w:proofErr w:type="gramEnd"/>
            <w:r>
              <w:rPr>
                <w:rFonts w:ascii="Arial Narrow" w:hAnsi="Arial Narrow"/>
                <w:b/>
                <w:i/>
                <w:sz w:val="16"/>
                <w:szCs w:val="16"/>
              </w:rPr>
              <w:t xml:space="preserve">. </w:t>
            </w:r>
            <w:r w:rsidR="000050CF"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p </w:t>
            </w:r>
            <w:r w:rsidR="000050CF"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0A65104E" w14:textId="77777777" w:rsidR="000050CF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622F26C6" w14:textId="79234CEC" w:rsidR="000050CF" w:rsidRPr="009753F2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45EF5ABD" w14:textId="77777777" w:rsidR="000050CF" w:rsidRPr="000050CF" w:rsidRDefault="000050CF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1727D4" w:rsidRPr="00955CE7" w14:paraId="2C2514DA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58253B61" w14:textId="47CFD78E" w:rsidR="001727D4" w:rsidRPr="001727D4" w:rsidRDefault="003D7C65" w:rsidP="00D34E27">
            <w:pPr>
              <w:tabs>
                <w:tab w:val="left" w:pos="5245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color w:val="000000" w:themeColor="text1"/>
                <w:kern w:val="24"/>
                <w:sz w:val="16"/>
                <w:szCs w:val="16"/>
              </w:rPr>
              <w:t>No significant</w:t>
            </w:r>
          </w:p>
        </w:tc>
        <w:tc>
          <w:tcPr>
            <w:tcW w:w="1433" w:type="dxa"/>
            <w:shd w:val="clear" w:color="auto" w:fill="auto"/>
          </w:tcPr>
          <w:p w14:paraId="2763E94F" w14:textId="04EECECF" w:rsidR="001727D4" w:rsidRPr="001727D4" w:rsidRDefault="00A255D1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-</w:t>
            </w:r>
          </w:p>
        </w:tc>
        <w:tc>
          <w:tcPr>
            <w:tcW w:w="1261" w:type="dxa"/>
            <w:shd w:val="clear" w:color="auto" w:fill="auto"/>
          </w:tcPr>
          <w:p w14:paraId="3EFA32D9" w14:textId="58808AA1" w:rsidR="001727D4" w:rsidRPr="001727D4" w:rsidRDefault="00A255D1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1F7D7CAF" w14:textId="56531B81" w:rsidR="001727D4" w:rsidRPr="000050CF" w:rsidRDefault="00A255D1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-</w:t>
            </w:r>
          </w:p>
        </w:tc>
      </w:tr>
      <w:tr w:rsidR="000050CF" w:rsidRPr="00955CE7" w14:paraId="17481950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0BCCA5F3" w14:textId="77777777" w:rsidR="000050CF" w:rsidRDefault="000050CF" w:rsidP="00D34E27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4507169F" w14:textId="77777777" w:rsidR="000050CF" w:rsidRPr="009C5FFC" w:rsidRDefault="000050CF" w:rsidP="00D34E27">
            <w:pPr>
              <w:tabs>
                <w:tab w:val="left" w:pos="4820"/>
                <w:tab w:val="left" w:pos="8505"/>
              </w:tabs>
              <w:rPr>
                <w:rFonts w:ascii="Arial Narrow" w:hAnsi="Arial Narrow"/>
                <w:sz w:val="18"/>
                <w:szCs w:val="18"/>
              </w:rPr>
            </w:pPr>
            <w:r w:rsidRPr="009C5FFC">
              <w:rPr>
                <w:rFonts w:ascii="Arial Narrow" w:hAnsi="Arial Narrow"/>
                <w:sz w:val="18"/>
                <w:szCs w:val="18"/>
              </w:rPr>
              <w:t>Canonical Pathway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IPA</w:t>
            </w:r>
          </w:p>
        </w:tc>
        <w:tc>
          <w:tcPr>
            <w:tcW w:w="1433" w:type="dxa"/>
            <w:shd w:val="clear" w:color="auto" w:fill="auto"/>
          </w:tcPr>
          <w:p w14:paraId="3BFBA635" w14:textId="77777777" w:rsidR="000050CF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40240DEE" w14:textId="77777777" w:rsidR="000050CF" w:rsidRPr="009753F2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proofErr w:type="gramEnd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423732A9" w14:textId="77777777" w:rsidR="000050CF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5A9F5702" w14:textId="5A4AFE48" w:rsidR="000050CF" w:rsidRPr="009753F2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2DD9CADC" w14:textId="77777777" w:rsidR="000050CF" w:rsidRPr="000050CF" w:rsidRDefault="000050CF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E40554" w:rsidRPr="00955CE7" w14:paraId="4DBED2B5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43FFDF2A" w14:textId="30213FFD" w:rsidR="00E40554" w:rsidRPr="009C5FFC" w:rsidRDefault="006C4AF3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Tryptophan Degradation</w:t>
            </w:r>
            <w:r w:rsidR="00170248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 X (Mammalian via </w:t>
            </w:r>
            <w:proofErr w:type="spellStart"/>
            <w:r w:rsidR="00170248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Tryptamine</w:t>
            </w:r>
            <w:proofErr w:type="spellEnd"/>
            <w:r w:rsidR="00170248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)</w:t>
            </w:r>
          </w:p>
        </w:tc>
        <w:tc>
          <w:tcPr>
            <w:tcW w:w="1433" w:type="dxa"/>
            <w:shd w:val="clear" w:color="auto" w:fill="auto"/>
          </w:tcPr>
          <w:p w14:paraId="4A212493" w14:textId="0574AA5E" w:rsidR="00E40554" w:rsidRPr="00675706" w:rsidRDefault="00170248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35</w:t>
            </w:r>
            <w:r w:rsidR="00953E10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7484FED4" w14:textId="463962B6" w:rsidR="00E40554" w:rsidRPr="00464CD9" w:rsidRDefault="00170248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D310CA5" w14:textId="217D035B" w:rsidR="00E40554" w:rsidRPr="00E40554" w:rsidRDefault="00D74044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0.4</w:t>
            </w:r>
          </w:p>
        </w:tc>
      </w:tr>
      <w:tr w:rsidR="00E40554" w:rsidRPr="00955CE7" w14:paraId="16298075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CA64F82" w14:textId="5CDF1447" w:rsidR="00E40554" w:rsidRPr="009C5FFC" w:rsidRDefault="00170248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Putrescine</w:t>
            </w:r>
            <w:proofErr w:type="spellEnd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 Degradation III</w:t>
            </w:r>
          </w:p>
        </w:tc>
        <w:tc>
          <w:tcPr>
            <w:tcW w:w="1433" w:type="dxa"/>
            <w:shd w:val="clear" w:color="auto" w:fill="auto"/>
          </w:tcPr>
          <w:p w14:paraId="0344FB55" w14:textId="4116CBFD" w:rsidR="00E40554" w:rsidRPr="00675706" w:rsidRDefault="00170248" w:rsidP="00170248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35E-03</w:t>
            </w:r>
          </w:p>
        </w:tc>
        <w:tc>
          <w:tcPr>
            <w:tcW w:w="1261" w:type="dxa"/>
            <w:shd w:val="clear" w:color="auto" w:fill="auto"/>
          </w:tcPr>
          <w:p w14:paraId="086A9BD6" w14:textId="0CFD2FB6" w:rsidR="00E40554" w:rsidRPr="00464CD9" w:rsidRDefault="00170248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CE91DCF" w14:textId="14E33CD8" w:rsidR="00E40554" w:rsidRPr="00E40554" w:rsidRDefault="00D74044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0.4</w:t>
            </w:r>
          </w:p>
        </w:tc>
      </w:tr>
      <w:tr w:rsidR="00E40554" w:rsidRPr="00955CE7" w14:paraId="78386FF2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5131D335" w14:textId="780F368E" w:rsidR="00E40554" w:rsidRPr="009C5FFC" w:rsidRDefault="00170248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IL3-3 Signaling</w:t>
            </w:r>
          </w:p>
        </w:tc>
        <w:tc>
          <w:tcPr>
            <w:tcW w:w="1433" w:type="dxa"/>
            <w:shd w:val="clear" w:color="auto" w:fill="auto"/>
          </w:tcPr>
          <w:p w14:paraId="7F8075C3" w14:textId="69FD49A9" w:rsidR="00E40554" w:rsidRPr="00675706" w:rsidRDefault="00170248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18</w:t>
            </w:r>
            <w:r w:rsidR="00953E10">
              <w:rPr>
                <w:rFonts w:ascii="Arial Narrow" w:eastAsia="Times New Roman" w:hAnsi="Arial Narrow" w:cs="Times New Roman"/>
                <w:sz w:val="16"/>
                <w:szCs w:val="16"/>
              </w:rPr>
              <w:t>E-03</w:t>
            </w:r>
          </w:p>
        </w:tc>
        <w:tc>
          <w:tcPr>
            <w:tcW w:w="1261" w:type="dxa"/>
            <w:shd w:val="clear" w:color="auto" w:fill="auto"/>
          </w:tcPr>
          <w:p w14:paraId="7E32AE0D" w14:textId="19551B49" w:rsidR="00E40554" w:rsidRPr="00464CD9" w:rsidRDefault="00170248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94C1E6F" w14:textId="087F80CD" w:rsidR="00E40554" w:rsidRPr="00E40554" w:rsidRDefault="00D74044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0</w:t>
            </w:r>
          </w:p>
        </w:tc>
      </w:tr>
      <w:tr w:rsidR="00E40554" w:rsidRPr="00955CE7" w14:paraId="079EEC40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82B9F36" w14:textId="551DD1F5" w:rsidR="00E40554" w:rsidRPr="009C5FFC" w:rsidRDefault="00170248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ErbB</w:t>
            </w:r>
            <w:proofErr w:type="spellEnd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 signaling</w:t>
            </w:r>
          </w:p>
        </w:tc>
        <w:tc>
          <w:tcPr>
            <w:tcW w:w="1433" w:type="dxa"/>
            <w:shd w:val="clear" w:color="auto" w:fill="auto"/>
          </w:tcPr>
          <w:p w14:paraId="2C879DAE" w14:textId="53849584" w:rsidR="00E40554" w:rsidRPr="00675706" w:rsidRDefault="00170248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.93</w:t>
            </w:r>
            <w:r w:rsidR="00953E10">
              <w:rPr>
                <w:rFonts w:ascii="Arial Narrow" w:eastAsia="Times New Roman" w:hAnsi="Arial Narrow" w:cs="Times New Roman"/>
                <w:sz w:val="16"/>
                <w:szCs w:val="16"/>
              </w:rPr>
              <w:t>E-03</w:t>
            </w:r>
          </w:p>
        </w:tc>
        <w:tc>
          <w:tcPr>
            <w:tcW w:w="1261" w:type="dxa"/>
            <w:shd w:val="clear" w:color="auto" w:fill="auto"/>
          </w:tcPr>
          <w:p w14:paraId="69B8E57D" w14:textId="27B25201" w:rsidR="00E40554" w:rsidRPr="00464CD9" w:rsidRDefault="00170248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548DEF9" w14:textId="54F1AB28" w:rsidR="00E40554" w:rsidRPr="00E40554" w:rsidRDefault="00D74044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0</w:t>
            </w:r>
          </w:p>
        </w:tc>
      </w:tr>
      <w:tr w:rsidR="00E40554" w:rsidRPr="00955CE7" w14:paraId="458EEB3F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76D9F50A" w14:textId="203302E6" w:rsidR="00E40554" w:rsidRPr="009C5FFC" w:rsidRDefault="00170248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Thrombopoietin</w:t>
            </w:r>
            <w:proofErr w:type="spellEnd"/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 xml:space="preserve"> Signaling</w:t>
            </w:r>
          </w:p>
        </w:tc>
        <w:tc>
          <w:tcPr>
            <w:tcW w:w="1433" w:type="dxa"/>
            <w:shd w:val="clear" w:color="auto" w:fill="auto"/>
          </w:tcPr>
          <w:p w14:paraId="229A7DC4" w14:textId="34CCAE9E" w:rsidR="00E40554" w:rsidRPr="00675706" w:rsidRDefault="00170248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.29E-03</w:t>
            </w:r>
          </w:p>
        </w:tc>
        <w:tc>
          <w:tcPr>
            <w:tcW w:w="1261" w:type="dxa"/>
            <w:shd w:val="clear" w:color="auto" w:fill="auto"/>
          </w:tcPr>
          <w:p w14:paraId="1BD788DE" w14:textId="5A5D3574" w:rsidR="00E40554" w:rsidRPr="00464CD9" w:rsidRDefault="00170248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36AA7D1F" w14:textId="6FFEBDCD" w:rsidR="00E40554" w:rsidRPr="00E40554" w:rsidRDefault="00953E10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0.</w:t>
            </w:r>
            <w:r w:rsidR="00D74044">
              <w:rPr>
                <w:rFonts w:ascii="Arial Narrow" w:eastAsia="Times New Roman" w:hAnsi="Arial Narrow" w:cs="Times New Roman"/>
                <w:sz w:val="16"/>
                <w:szCs w:val="16"/>
              </w:rPr>
              <w:t>8</w:t>
            </w:r>
          </w:p>
        </w:tc>
      </w:tr>
      <w:tr w:rsidR="000050CF" w:rsidRPr="00955CE7" w14:paraId="191C285D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16E3B9B0" w14:textId="77777777" w:rsidR="000050CF" w:rsidRDefault="000050CF" w:rsidP="00D34E27">
            <w:pPr>
              <w:tabs>
                <w:tab w:val="left" w:pos="1701"/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39575AB2" w14:textId="77777777" w:rsidR="000050CF" w:rsidRPr="009C5FFC" w:rsidRDefault="000050CF" w:rsidP="00D34E27">
            <w:pPr>
              <w:tabs>
                <w:tab w:val="left" w:pos="1701"/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  <w:proofErr w:type="gramStart"/>
            <w:r w:rsidRPr="009C5FFC">
              <w:rPr>
                <w:rFonts w:ascii="Arial Narrow" w:hAnsi="Arial Narrow"/>
                <w:sz w:val="18"/>
                <w:szCs w:val="18"/>
              </w:rPr>
              <w:t>Molecular  and</w:t>
            </w:r>
            <w:proofErr w:type="gramEnd"/>
            <w:r w:rsidRPr="009C5FFC">
              <w:rPr>
                <w:rFonts w:ascii="Arial Narrow" w:hAnsi="Arial Narrow"/>
                <w:sz w:val="18"/>
                <w:szCs w:val="18"/>
              </w:rPr>
              <w:t xml:space="preserve">  Cellular Functions</w:t>
            </w:r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IPA</w:t>
            </w:r>
          </w:p>
        </w:tc>
        <w:tc>
          <w:tcPr>
            <w:tcW w:w="1433" w:type="dxa"/>
            <w:shd w:val="clear" w:color="auto" w:fill="auto"/>
          </w:tcPr>
          <w:p w14:paraId="673F3C9F" w14:textId="77777777" w:rsidR="000050CF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0005976D" w14:textId="77777777" w:rsidR="000050CF" w:rsidRPr="009753F2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proofErr w:type="gramEnd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718EE725" w14:textId="77777777" w:rsidR="000050CF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12465947" w14:textId="0A09F670" w:rsidR="000050CF" w:rsidRPr="009753F2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2FDBAA2C" w14:textId="77777777" w:rsidR="000050CF" w:rsidRPr="000050CF" w:rsidRDefault="000050CF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E40554" w:rsidRPr="00955CE7" w14:paraId="59D2E6CF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68452B1C" w14:textId="23F6DC2E" w:rsidR="00E40554" w:rsidRPr="009C5FFC" w:rsidRDefault="00C47836" w:rsidP="00D34E27">
            <w:pPr>
              <w:tabs>
                <w:tab w:val="left" w:pos="1701"/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 Death and Survival</w:t>
            </w:r>
          </w:p>
        </w:tc>
        <w:tc>
          <w:tcPr>
            <w:tcW w:w="1433" w:type="dxa"/>
            <w:shd w:val="clear" w:color="auto" w:fill="auto"/>
          </w:tcPr>
          <w:p w14:paraId="4093BB45" w14:textId="0980E823" w:rsidR="00E40554" w:rsidRDefault="00C47836" w:rsidP="00682FD4">
            <w:pPr>
              <w:tabs>
                <w:tab w:val="left" w:pos="48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54</w:t>
            </w:r>
            <w:r w:rsidR="00E40554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 w:rsidR="00682FD4"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5 – 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46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7E8427B2" w14:textId="5766EE41" w:rsidR="00E40554" w:rsidRPr="00FF347B" w:rsidRDefault="00C47836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5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EF3CB81" w14:textId="19D4C944" w:rsidR="00E40554" w:rsidRPr="00E40554" w:rsidRDefault="005719AA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4.3</w:t>
            </w:r>
          </w:p>
        </w:tc>
      </w:tr>
      <w:tr w:rsidR="00E40554" w:rsidRPr="00955CE7" w14:paraId="2BCA2941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0AED6FF7" w14:textId="50699425" w:rsidR="00E40554" w:rsidRPr="009C5FFC" w:rsidRDefault="00C47836" w:rsidP="00D34E27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ular Compromise</w:t>
            </w:r>
          </w:p>
        </w:tc>
        <w:tc>
          <w:tcPr>
            <w:tcW w:w="1433" w:type="dxa"/>
            <w:shd w:val="clear" w:color="auto" w:fill="auto"/>
          </w:tcPr>
          <w:p w14:paraId="51ED0543" w14:textId="5F31662F" w:rsidR="00E40554" w:rsidRDefault="00C47836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08</w:t>
            </w:r>
            <w:r w:rsidR="00E40554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 – 3.46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0CEFAD77" w14:textId="7F6028FC" w:rsidR="00E40554" w:rsidRPr="00FF347B" w:rsidRDefault="00602AC9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</w:t>
            </w:r>
            <w:r w:rsidR="00C47836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61DE64B4" w14:textId="31290A92" w:rsidR="00E40554" w:rsidRPr="00E40554" w:rsidRDefault="005719AA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9</w:t>
            </w:r>
          </w:p>
        </w:tc>
      </w:tr>
      <w:tr w:rsidR="00E40554" w:rsidRPr="00955CE7" w14:paraId="2434A91A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059D709E" w14:textId="2617F15D" w:rsidR="00E40554" w:rsidRPr="009C5FFC" w:rsidRDefault="00C47836" w:rsidP="00D34E27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-To-Cell Signaling and Interaction</w:t>
            </w:r>
          </w:p>
        </w:tc>
        <w:tc>
          <w:tcPr>
            <w:tcW w:w="1433" w:type="dxa"/>
            <w:shd w:val="clear" w:color="auto" w:fill="auto"/>
          </w:tcPr>
          <w:p w14:paraId="03F61440" w14:textId="1FB177A6" w:rsidR="00E40554" w:rsidRDefault="00C47836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78E-04 – 3.46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12738D3B" w14:textId="48BD7E6B" w:rsidR="00E40554" w:rsidRPr="00FF347B" w:rsidRDefault="00C47836" w:rsidP="00C47836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6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5FDC9D3" w14:textId="7A2573DB" w:rsidR="00E40554" w:rsidRPr="00E40554" w:rsidRDefault="005719AA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5</w:t>
            </w:r>
          </w:p>
        </w:tc>
      </w:tr>
      <w:tr w:rsidR="00E40554" w:rsidRPr="00955CE7" w14:paraId="56DD9D92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13481141" w14:textId="6E61144B" w:rsidR="00E40554" w:rsidRPr="009C5FFC" w:rsidRDefault="00C47836" w:rsidP="00D34E27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Cellular Assembly and Organization</w:t>
            </w:r>
          </w:p>
        </w:tc>
        <w:tc>
          <w:tcPr>
            <w:tcW w:w="1433" w:type="dxa"/>
            <w:shd w:val="clear" w:color="auto" w:fill="auto"/>
          </w:tcPr>
          <w:p w14:paraId="4ECAB70A" w14:textId="09A41457" w:rsidR="00E40554" w:rsidRDefault="00C47836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.65</w:t>
            </w:r>
            <w:r w:rsidR="00E40554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 – 3.46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51DCDEF6" w14:textId="63BAA6AC" w:rsidR="00E40554" w:rsidRPr="00FF347B" w:rsidRDefault="00C47836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2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1626587" w14:textId="4DE1BA13" w:rsidR="00E40554" w:rsidRPr="00E40554" w:rsidRDefault="005719AA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9</w:t>
            </w:r>
            <w:r w:rsidR="00602AC9">
              <w:rPr>
                <w:rFonts w:ascii="Arial Narrow" w:eastAsia="Times New Roman" w:hAnsi="Arial Narrow" w:cs="Times New Roman"/>
                <w:sz w:val="16"/>
                <w:szCs w:val="16"/>
              </w:rPr>
              <w:t>.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</w:t>
            </w:r>
          </w:p>
        </w:tc>
      </w:tr>
      <w:tr w:rsidR="00E40554" w:rsidRPr="00955CE7" w14:paraId="60B18390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0EF2C65B" w14:textId="673EB668" w:rsidR="00E40554" w:rsidRPr="009C5FFC" w:rsidRDefault="00C47836" w:rsidP="00D34E27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 xml:space="preserve">Cellular Function and </w:t>
            </w:r>
            <w:proofErr w:type="spellStart"/>
            <w:r>
              <w:rPr>
                <w:rFonts w:ascii="Arial Narrow" w:hAnsi="Arial Narrow"/>
                <w:b w:val="0"/>
                <w:sz w:val="16"/>
                <w:szCs w:val="16"/>
              </w:rPr>
              <w:t>Maintainance</w:t>
            </w:r>
            <w:proofErr w:type="spellEnd"/>
          </w:p>
        </w:tc>
        <w:tc>
          <w:tcPr>
            <w:tcW w:w="1433" w:type="dxa"/>
            <w:shd w:val="clear" w:color="auto" w:fill="auto"/>
          </w:tcPr>
          <w:p w14:paraId="12B03C25" w14:textId="0008668B" w:rsidR="00E40554" w:rsidRDefault="00C47836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.65</w:t>
            </w:r>
            <w:r w:rsidR="00602AC9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 – 3.46</w:t>
            </w:r>
            <w:r w:rsidR="00602AC9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0E001BEE" w14:textId="6A2E9003" w:rsidR="00E40554" w:rsidRPr="00FF347B" w:rsidRDefault="00C47836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14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353C2DB0" w14:textId="55912D4F" w:rsidR="00E40554" w:rsidRPr="00E40554" w:rsidRDefault="00602AC9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8.</w:t>
            </w:r>
            <w:r w:rsidR="005719AA">
              <w:rPr>
                <w:rFonts w:ascii="Arial Narrow" w:eastAsia="Times New Roman" w:hAnsi="Arial Narrow" w:cs="Times New Roman"/>
                <w:sz w:val="16"/>
                <w:szCs w:val="16"/>
              </w:rPr>
              <w:t>6</w:t>
            </w:r>
          </w:p>
        </w:tc>
      </w:tr>
      <w:tr w:rsidR="000050CF" w:rsidRPr="00955CE7" w14:paraId="6014C29E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15112839" w14:textId="77777777" w:rsidR="000050CF" w:rsidRDefault="000050CF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</w:p>
          <w:p w14:paraId="4E40BE51" w14:textId="69030E73" w:rsidR="000050CF" w:rsidRPr="009C5FFC" w:rsidRDefault="000050CF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9C5FFC">
              <w:rPr>
                <w:rFonts w:ascii="Arial Narrow" w:eastAsia="Times New Roman" w:hAnsi="Arial Narrow" w:cs="Times New Roman"/>
                <w:sz w:val="18"/>
                <w:szCs w:val="18"/>
              </w:rPr>
              <w:t>Disease</w:t>
            </w:r>
            <w:r w:rsidR="003F3057">
              <w:rPr>
                <w:rFonts w:ascii="Arial Narrow" w:eastAsia="Times New Roman" w:hAnsi="Arial Narrow" w:cs="Times New Roman"/>
                <w:sz w:val="18"/>
                <w:szCs w:val="18"/>
              </w:rPr>
              <w:t>s</w:t>
            </w:r>
            <w:r w:rsidRPr="009C5FFC">
              <w:rPr>
                <w:rFonts w:ascii="Arial Narrow" w:eastAsia="Times New Roman" w:hAnsi="Arial Narrow" w:cs="Times New Roman"/>
                <w:sz w:val="18"/>
                <w:szCs w:val="18"/>
              </w:rPr>
              <w:t xml:space="preserve"> and </w:t>
            </w:r>
            <w:proofErr w:type="spellStart"/>
            <w:r w:rsidRPr="009C5FFC">
              <w:rPr>
                <w:rFonts w:ascii="Arial Narrow" w:eastAsia="Times New Roman" w:hAnsi="Arial Narrow" w:cs="Times New Roman"/>
                <w:sz w:val="18"/>
                <w:szCs w:val="18"/>
              </w:rPr>
              <w:t>Disorder</w:t>
            </w:r>
            <w:r w:rsidR="003F3057">
              <w:rPr>
                <w:rFonts w:ascii="Arial Narrow" w:eastAsia="Times New Roman" w:hAnsi="Arial Narrow" w:cs="Times New Roman"/>
                <w:sz w:val="18"/>
                <w:szCs w:val="18"/>
              </w:rPr>
              <w:t>s</w:t>
            </w:r>
            <w:r w:rsidRPr="00F01CE5">
              <w:rPr>
                <w:rFonts w:ascii="Arial Narrow" w:eastAsia="Times New Roman" w:hAnsi="Arial Narrow" w:cs="Times New Roman"/>
                <w:sz w:val="18"/>
                <w:szCs w:val="18"/>
                <w:vertAlign w:val="superscript"/>
              </w:rPr>
              <w:t>IPA</w:t>
            </w:r>
            <w:proofErr w:type="spellEnd"/>
          </w:p>
        </w:tc>
        <w:tc>
          <w:tcPr>
            <w:tcW w:w="1433" w:type="dxa"/>
            <w:shd w:val="clear" w:color="auto" w:fill="auto"/>
          </w:tcPr>
          <w:p w14:paraId="24D1F854" w14:textId="77777777" w:rsidR="000050CF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i/>
                <w:sz w:val="16"/>
                <w:szCs w:val="16"/>
              </w:rPr>
            </w:pPr>
          </w:p>
          <w:p w14:paraId="26306C42" w14:textId="77777777" w:rsidR="000050CF" w:rsidRPr="009753F2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  <w:proofErr w:type="gramStart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>p</w:t>
            </w:r>
            <w:proofErr w:type="gramEnd"/>
            <w:r w:rsidRPr="009753F2">
              <w:rPr>
                <w:rFonts w:ascii="Arial Narrow" w:hAnsi="Arial Narrow"/>
                <w:b/>
                <w:i/>
                <w:sz w:val="16"/>
                <w:szCs w:val="16"/>
              </w:rPr>
              <w:t xml:space="preserve"> </w:t>
            </w:r>
            <w:r w:rsidRPr="009753F2">
              <w:rPr>
                <w:rFonts w:ascii="Arial Narrow" w:hAnsi="Arial Narrow"/>
                <w:b/>
                <w:sz w:val="16"/>
                <w:szCs w:val="16"/>
              </w:rPr>
              <w:t>value</w:t>
            </w:r>
          </w:p>
        </w:tc>
        <w:tc>
          <w:tcPr>
            <w:tcW w:w="1261" w:type="dxa"/>
            <w:shd w:val="clear" w:color="auto" w:fill="auto"/>
          </w:tcPr>
          <w:p w14:paraId="2AB5ED3B" w14:textId="77777777" w:rsidR="000050CF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  <w:p w14:paraId="205AAE54" w14:textId="3B3FD7D7" w:rsidR="000050CF" w:rsidRPr="009753F2" w:rsidRDefault="000050CF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51DE8157" w14:textId="77777777" w:rsidR="000050CF" w:rsidRPr="000050CF" w:rsidRDefault="000050CF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E40554" w:rsidRPr="00955CE7" w14:paraId="00F76AD6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177B0357" w14:textId="0E299C67" w:rsidR="00E40554" w:rsidRPr="009C5FFC" w:rsidRDefault="005719AA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Cancer</w:t>
            </w:r>
          </w:p>
        </w:tc>
        <w:tc>
          <w:tcPr>
            <w:tcW w:w="1433" w:type="dxa"/>
            <w:shd w:val="clear" w:color="auto" w:fill="auto"/>
          </w:tcPr>
          <w:p w14:paraId="653BCF35" w14:textId="7E2C7C42" w:rsidR="00E40554" w:rsidRDefault="005719AA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46</w:t>
            </w:r>
            <w:r w:rsidR="00E40554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 – 3.46</w:t>
            </w:r>
            <w:r w:rsidR="00E40554">
              <w:rPr>
                <w:rFonts w:ascii="Arial Narrow" w:eastAsia="Times New Roman" w:hAnsi="Arial Narrow" w:cs="Times New Roman"/>
                <w:sz w:val="16"/>
                <w:szCs w:val="16"/>
              </w:rPr>
              <w:t>E-02</w:t>
            </w:r>
          </w:p>
        </w:tc>
        <w:tc>
          <w:tcPr>
            <w:tcW w:w="1261" w:type="dxa"/>
            <w:shd w:val="clear" w:color="auto" w:fill="auto"/>
          </w:tcPr>
          <w:p w14:paraId="428923B5" w14:textId="6BEEDEE3" w:rsidR="00E40554" w:rsidRPr="00E5290F" w:rsidRDefault="00B962F3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04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22BAF79" w14:textId="54596DE6" w:rsidR="00E40554" w:rsidRPr="00E40554" w:rsidRDefault="00B962F3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8.4</w:t>
            </w:r>
          </w:p>
        </w:tc>
      </w:tr>
      <w:tr w:rsidR="005719AA" w:rsidRPr="00955CE7" w14:paraId="285CBFED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3FAFBCD6" w14:textId="53B12A17" w:rsidR="005719AA" w:rsidRDefault="005719AA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Developmental Disorder</w:t>
            </w:r>
          </w:p>
        </w:tc>
        <w:tc>
          <w:tcPr>
            <w:tcW w:w="1433" w:type="dxa"/>
            <w:shd w:val="clear" w:color="auto" w:fill="auto"/>
          </w:tcPr>
          <w:p w14:paraId="53EC224D" w14:textId="54A433C0" w:rsidR="005719AA" w:rsidRDefault="00B962F3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31</w:t>
            </w:r>
            <w:r w:rsidR="005719AA"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  <w:r w:rsidR="005719AA"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– 3.46E-02</w:t>
            </w:r>
          </w:p>
        </w:tc>
        <w:tc>
          <w:tcPr>
            <w:tcW w:w="1261" w:type="dxa"/>
            <w:shd w:val="clear" w:color="auto" w:fill="auto"/>
          </w:tcPr>
          <w:p w14:paraId="24ECC588" w14:textId="271EDEB0" w:rsidR="005719AA" w:rsidRDefault="00B962F3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8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2A62B8EA" w14:textId="05D9EA8C" w:rsidR="005719AA" w:rsidRDefault="00B962F3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3.3</w:t>
            </w:r>
          </w:p>
        </w:tc>
      </w:tr>
      <w:tr w:rsidR="005719AA" w:rsidRPr="00955CE7" w14:paraId="3643E9CE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6D206816" w14:textId="3F67BDFD" w:rsidR="005719AA" w:rsidRDefault="005719AA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Hereditary Disorder</w:t>
            </w:r>
          </w:p>
        </w:tc>
        <w:tc>
          <w:tcPr>
            <w:tcW w:w="1433" w:type="dxa"/>
            <w:shd w:val="clear" w:color="auto" w:fill="auto"/>
          </w:tcPr>
          <w:p w14:paraId="0F460237" w14:textId="6CB2E707" w:rsidR="005719AA" w:rsidRDefault="00B962F3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31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 – 3.46E-02</w:t>
            </w:r>
          </w:p>
        </w:tc>
        <w:tc>
          <w:tcPr>
            <w:tcW w:w="1261" w:type="dxa"/>
            <w:shd w:val="clear" w:color="auto" w:fill="auto"/>
          </w:tcPr>
          <w:p w14:paraId="0BCFB2F4" w14:textId="48B371BB" w:rsidR="005719AA" w:rsidRDefault="00B962F3" w:rsidP="00D34E27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2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3A10EC3E" w14:textId="1407B61C" w:rsidR="005719AA" w:rsidRDefault="00B962F3" w:rsidP="00D34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9.7</w:t>
            </w:r>
          </w:p>
        </w:tc>
      </w:tr>
      <w:tr w:rsidR="005719AA" w:rsidRPr="00955CE7" w14:paraId="7F05A98C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5F1B09ED" w14:textId="24690A81" w:rsidR="005719AA" w:rsidRDefault="005719AA" w:rsidP="00D34E27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Metabolic Disease</w:t>
            </w:r>
          </w:p>
        </w:tc>
        <w:tc>
          <w:tcPr>
            <w:tcW w:w="1433" w:type="dxa"/>
            <w:shd w:val="clear" w:color="auto" w:fill="auto"/>
          </w:tcPr>
          <w:p w14:paraId="2B58BA51" w14:textId="6292CC7E" w:rsidR="005719AA" w:rsidRDefault="00B962F3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7.31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5 – 2.31E-02</w:t>
            </w:r>
          </w:p>
        </w:tc>
        <w:tc>
          <w:tcPr>
            <w:tcW w:w="1261" w:type="dxa"/>
            <w:shd w:val="clear" w:color="auto" w:fill="auto"/>
          </w:tcPr>
          <w:p w14:paraId="05F07A83" w14:textId="6FD7E685" w:rsidR="005719AA" w:rsidRDefault="00B962F3" w:rsidP="00D34E27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598B932" w14:textId="06E1FAF6" w:rsidR="005719AA" w:rsidRDefault="00B962F3" w:rsidP="00D34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1.4</w:t>
            </w:r>
          </w:p>
        </w:tc>
      </w:tr>
      <w:tr w:rsidR="005719AA" w:rsidRPr="00955CE7" w14:paraId="498C0307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ECA37DC" w14:textId="6CC4ACA9" w:rsidR="005719AA" w:rsidRPr="009C5FFC" w:rsidRDefault="005719AA" w:rsidP="005719AA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Neurological Disease</w:t>
            </w:r>
          </w:p>
        </w:tc>
        <w:tc>
          <w:tcPr>
            <w:tcW w:w="1433" w:type="dxa"/>
            <w:shd w:val="clear" w:color="auto" w:fill="auto"/>
          </w:tcPr>
          <w:p w14:paraId="1ECDBB88" w14:textId="703744F6" w:rsidR="005719AA" w:rsidRPr="005719AA" w:rsidRDefault="00B962F3" w:rsidP="005719AA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2.08</w:t>
            </w:r>
            <w:r w:rsidRPr="00722ECF">
              <w:rPr>
                <w:rFonts w:ascii="Arial Narrow" w:eastAsia="Times New Roman" w:hAnsi="Arial Narrow" w:cs="Times New Roman"/>
                <w:sz w:val="16"/>
                <w:szCs w:val="16"/>
              </w:rPr>
              <w:t>E-0</w:t>
            </w: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 – 3.46E-02</w:t>
            </w:r>
          </w:p>
        </w:tc>
        <w:tc>
          <w:tcPr>
            <w:tcW w:w="1261" w:type="dxa"/>
            <w:shd w:val="clear" w:color="auto" w:fill="auto"/>
          </w:tcPr>
          <w:p w14:paraId="55A00FC2" w14:textId="045945D0" w:rsidR="005719AA" w:rsidRPr="00E5290F" w:rsidRDefault="00B962F3" w:rsidP="005719AA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4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78896246" w14:textId="56AEA652" w:rsidR="005719AA" w:rsidRPr="00E40554" w:rsidRDefault="00B962F3" w:rsidP="005719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8.2</w:t>
            </w:r>
          </w:p>
        </w:tc>
      </w:tr>
      <w:tr w:rsidR="005719AA" w:rsidRPr="00955CE7" w14:paraId="41AAEEB6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010E6CC1" w14:textId="77777777" w:rsidR="00B962F3" w:rsidRDefault="00B962F3" w:rsidP="005719AA">
            <w:pPr>
              <w:tabs>
                <w:tab w:val="left" w:pos="4820"/>
              </w:tabs>
              <w:rPr>
                <w:rFonts w:ascii="Arial Narrow" w:hAnsi="Arial Narrow"/>
                <w:sz w:val="18"/>
                <w:szCs w:val="18"/>
              </w:rPr>
            </w:pPr>
          </w:p>
          <w:p w14:paraId="1B5CF717" w14:textId="6CFB5590" w:rsidR="005719AA" w:rsidRPr="009C5FFC" w:rsidRDefault="00B962F3" w:rsidP="005719AA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 w:rsidRPr="00F03A9C">
              <w:rPr>
                <w:rFonts w:ascii="Arial Narrow" w:hAnsi="Arial Narrow"/>
                <w:sz w:val="18"/>
                <w:szCs w:val="18"/>
              </w:rPr>
              <w:t>Networks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gramStart"/>
            <w:r w:rsidRPr="00F01CE5">
              <w:rPr>
                <w:rFonts w:ascii="Arial Narrow" w:hAnsi="Arial Narrow"/>
                <w:sz w:val="18"/>
                <w:szCs w:val="18"/>
                <w:vertAlign w:val="superscript"/>
              </w:rPr>
              <w:t>IPA</w:t>
            </w: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 xml:space="preserve"> and</w:t>
            </w:r>
            <w:proofErr w:type="gramEnd"/>
            <w:r>
              <w:rPr>
                <w:rFonts w:ascii="Arial Narrow" w:hAnsi="Arial Narrow"/>
                <w:sz w:val="18"/>
                <w:szCs w:val="18"/>
              </w:rPr>
              <w:t xml:space="preserve"> Associated Network Functions</w:t>
            </w:r>
          </w:p>
        </w:tc>
        <w:tc>
          <w:tcPr>
            <w:tcW w:w="1433" w:type="dxa"/>
            <w:shd w:val="clear" w:color="auto" w:fill="auto"/>
          </w:tcPr>
          <w:p w14:paraId="7032A183" w14:textId="77777777" w:rsidR="005719AA" w:rsidRDefault="005719AA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  <w:p w14:paraId="587FF523" w14:textId="69BE200B" w:rsidR="005719AA" w:rsidRDefault="0070372C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s</w:t>
            </w:r>
            <w:r w:rsidR="005719AA" w:rsidRPr="00F03A9C"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  <w:t>core</w:t>
            </w:r>
            <w:proofErr w:type="gramEnd"/>
          </w:p>
        </w:tc>
        <w:tc>
          <w:tcPr>
            <w:tcW w:w="1261" w:type="dxa"/>
            <w:shd w:val="clear" w:color="auto" w:fill="auto"/>
          </w:tcPr>
          <w:p w14:paraId="382FE2A4" w14:textId="77777777" w:rsidR="005719AA" w:rsidRDefault="005719AA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  <w:p w14:paraId="3FEC1A01" w14:textId="62502888" w:rsidR="005719AA" w:rsidRPr="00E5290F" w:rsidRDefault="005719AA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8" w:type="dxa"/>
            <w:gridSpan w:val="2"/>
            <w:shd w:val="clear" w:color="auto" w:fill="auto"/>
          </w:tcPr>
          <w:p w14:paraId="5FAE6D7B" w14:textId="20168360" w:rsidR="005719AA" w:rsidRPr="00E40554" w:rsidRDefault="005719AA" w:rsidP="00571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</w:tr>
      <w:tr w:rsidR="005719AA" w:rsidRPr="00955CE7" w14:paraId="24A92DE1" w14:textId="77777777" w:rsidTr="005F6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7DA20983" w14:textId="3E18CAD5" w:rsidR="005719AA" w:rsidRPr="009C5FFC" w:rsidRDefault="00B962F3" w:rsidP="005719AA">
            <w:pPr>
              <w:tabs>
                <w:tab w:val="left" w:pos="4820"/>
              </w:tabs>
              <w:rPr>
                <w:rFonts w:ascii="Arial Narrow" w:hAnsi="Arial Narrow"/>
                <w:b w:val="0"/>
                <w:sz w:val="16"/>
                <w:szCs w:val="16"/>
              </w:rPr>
            </w:pPr>
            <w:r>
              <w:rPr>
                <w:rFonts w:ascii="Arial Narrow" w:hAnsi="Arial Narrow"/>
                <w:b w:val="0"/>
                <w:sz w:val="16"/>
                <w:szCs w:val="16"/>
              </w:rPr>
              <w:t>Hematological System Development and Function</w:t>
            </w:r>
            <w:r w:rsidR="0070372C">
              <w:rPr>
                <w:rFonts w:ascii="Arial Narrow" w:hAnsi="Arial Narrow"/>
                <w:b w:val="0"/>
                <w:sz w:val="16"/>
                <w:szCs w:val="16"/>
              </w:rPr>
              <w:t>, Hematopoiesis, Hereditary Disorder</w:t>
            </w:r>
          </w:p>
        </w:tc>
        <w:tc>
          <w:tcPr>
            <w:tcW w:w="1433" w:type="dxa"/>
            <w:shd w:val="clear" w:color="auto" w:fill="auto"/>
          </w:tcPr>
          <w:p w14:paraId="4C53E9DD" w14:textId="430A48D3" w:rsidR="005719AA" w:rsidRDefault="0070372C" w:rsidP="005719AA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</w:t>
            </w:r>
            <w:r w:rsidR="00DC051C">
              <w:rPr>
                <w:rFonts w:ascii="Arial Narrow" w:eastAsia="Times New Roman" w:hAnsi="Arial Narrow" w:cs="Times New Roman"/>
                <w:sz w:val="16"/>
                <w:szCs w:val="16"/>
              </w:rPr>
              <w:t>6</w:t>
            </w:r>
          </w:p>
        </w:tc>
        <w:tc>
          <w:tcPr>
            <w:tcW w:w="1261" w:type="dxa"/>
            <w:shd w:val="clear" w:color="auto" w:fill="auto"/>
          </w:tcPr>
          <w:p w14:paraId="4A3FA61E" w14:textId="69ECB6F9" w:rsidR="005719AA" w:rsidRPr="00FF347B" w:rsidRDefault="006C048A" w:rsidP="005719AA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06D496C8" w14:textId="24020300" w:rsidR="000A2453" w:rsidRPr="00025BAE" w:rsidRDefault="000A2453" w:rsidP="000A2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 w:rsidRPr="00025BAE">
              <w:rPr>
                <w:rFonts w:ascii="Arial Narrow" w:eastAsia="Times New Roman" w:hAnsi="Arial Narrow" w:cs="Times New Roman"/>
                <w:sz w:val="16"/>
                <w:szCs w:val="16"/>
              </w:rPr>
              <w:t>2.9</w:t>
            </w:r>
          </w:p>
        </w:tc>
      </w:tr>
      <w:tr w:rsidR="005719AA" w:rsidRPr="00955CE7" w14:paraId="3BE0E66D" w14:textId="77777777" w:rsidTr="005F6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25E06A1B" w14:textId="74055054" w:rsidR="005719AA" w:rsidRPr="0070372C" w:rsidRDefault="0070372C" w:rsidP="0070372C">
            <w:pPr>
              <w:tabs>
                <w:tab w:val="left" w:pos="3470"/>
              </w:tabs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 w:rsidRPr="0070372C"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Dermatological Diseases and Conditions, Infectious Disease, Nervous system development</w:t>
            </w:r>
          </w:p>
        </w:tc>
        <w:tc>
          <w:tcPr>
            <w:tcW w:w="1433" w:type="dxa"/>
            <w:shd w:val="clear" w:color="auto" w:fill="auto"/>
          </w:tcPr>
          <w:p w14:paraId="6F0D72E7" w14:textId="03BF9111" w:rsidR="005719AA" w:rsidRPr="00F03A9C" w:rsidRDefault="0070372C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b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</w:t>
            </w:r>
            <w:r w:rsidR="00DC051C">
              <w:rPr>
                <w:rFonts w:ascii="Arial Narrow" w:eastAsia="Times New Roman" w:hAnsi="Arial Narrow" w:cs="Times New Roman"/>
                <w:sz w:val="16"/>
                <w:szCs w:val="16"/>
              </w:rPr>
              <w:t>5</w:t>
            </w:r>
          </w:p>
        </w:tc>
        <w:tc>
          <w:tcPr>
            <w:tcW w:w="1261" w:type="dxa"/>
            <w:shd w:val="clear" w:color="auto" w:fill="auto"/>
          </w:tcPr>
          <w:p w14:paraId="71FDFFCD" w14:textId="254E7930" w:rsidR="005719AA" w:rsidRDefault="006C048A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5</w:t>
            </w:r>
          </w:p>
        </w:tc>
        <w:tc>
          <w:tcPr>
            <w:tcW w:w="938" w:type="dxa"/>
            <w:gridSpan w:val="2"/>
            <w:shd w:val="clear" w:color="auto" w:fill="auto"/>
          </w:tcPr>
          <w:p w14:paraId="384B4D4A" w14:textId="1BAFE856" w:rsidR="005719AA" w:rsidRPr="00025BAE" w:rsidRDefault="000A2453" w:rsidP="00025B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 w:rsidRPr="00025BAE">
              <w:rPr>
                <w:rFonts w:ascii="Arial Narrow" w:eastAsia="Times New Roman" w:hAnsi="Arial Narrow" w:cs="Times New Roman"/>
                <w:sz w:val="16"/>
                <w:szCs w:val="16"/>
              </w:rPr>
              <w:t>3.0</w:t>
            </w:r>
          </w:p>
        </w:tc>
      </w:tr>
      <w:tr w:rsidR="005719AA" w:rsidRPr="00025BAE" w14:paraId="5B62B177" w14:textId="77777777" w:rsidTr="005F6A12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3DF4B592" w14:textId="5365C769" w:rsidR="005719AA" w:rsidRPr="009C5FFC" w:rsidRDefault="0070372C" w:rsidP="005719AA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Carbohydrate Metabolism, Connective Tissue Disorders, Developmental disorder</w:t>
            </w:r>
          </w:p>
        </w:tc>
        <w:tc>
          <w:tcPr>
            <w:tcW w:w="1433" w:type="dxa"/>
            <w:shd w:val="clear" w:color="auto" w:fill="auto"/>
          </w:tcPr>
          <w:p w14:paraId="6FE670F0" w14:textId="3F23EF80" w:rsidR="005719AA" w:rsidRDefault="0070372C" w:rsidP="005719AA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</w:t>
            </w:r>
            <w:r w:rsidR="00DC051C">
              <w:rPr>
                <w:rFonts w:ascii="Arial Narrow" w:eastAsia="Times New Roman" w:hAnsi="Arial Narrow" w:cs="Times New Roman"/>
                <w:sz w:val="16"/>
                <w:szCs w:val="16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76878B4A" w14:textId="4E8BFC9B" w:rsidR="005719AA" w:rsidRPr="00C43C3D" w:rsidRDefault="006C048A" w:rsidP="005719AA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849" w:type="dxa"/>
            <w:shd w:val="clear" w:color="auto" w:fill="auto"/>
          </w:tcPr>
          <w:p w14:paraId="48F7897F" w14:textId="02ECF9FA" w:rsidR="005719AA" w:rsidRPr="00025BAE" w:rsidRDefault="00025BAE" w:rsidP="00025BAE">
            <w:pPr>
              <w:ind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      </w:t>
            </w:r>
            <w:r w:rsidRPr="00025BAE">
              <w:rPr>
                <w:rFonts w:ascii="Arial Narrow" w:eastAsia="Times New Roman" w:hAnsi="Arial Narrow" w:cs="Times New Roman"/>
                <w:sz w:val="16"/>
                <w:szCs w:val="16"/>
              </w:rPr>
              <w:t>2.8</w:t>
            </w:r>
          </w:p>
        </w:tc>
      </w:tr>
      <w:tr w:rsidR="005719AA" w:rsidRPr="00025BAE" w14:paraId="686F233D" w14:textId="77777777" w:rsidTr="005F6A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743F0462" w14:textId="1ED3EA9A" w:rsidR="005719AA" w:rsidRPr="009C5FFC" w:rsidRDefault="0070372C" w:rsidP="005719AA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Lipid Metabolism, Small Molecule Biochemistry, Developmental Disorder</w:t>
            </w:r>
          </w:p>
        </w:tc>
        <w:tc>
          <w:tcPr>
            <w:tcW w:w="1433" w:type="dxa"/>
            <w:shd w:val="clear" w:color="auto" w:fill="auto"/>
          </w:tcPr>
          <w:p w14:paraId="309821DB" w14:textId="1FFB8848" w:rsidR="005719AA" w:rsidRDefault="0070372C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</w:t>
            </w:r>
            <w:r w:rsidR="00DC051C">
              <w:rPr>
                <w:rFonts w:ascii="Arial Narrow" w:eastAsia="Times New Roman" w:hAnsi="Arial Narrow" w:cs="Times New Roman"/>
                <w:sz w:val="16"/>
                <w:szCs w:val="16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5757AAF2" w14:textId="6B669BCD" w:rsidR="005719AA" w:rsidRPr="00C43C3D" w:rsidRDefault="006C048A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849" w:type="dxa"/>
            <w:shd w:val="clear" w:color="auto" w:fill="auto"/>
          </w:tcPr>
          <w:p w14:paraId="5945DE54" w14:textId="583EA25E" w:rsidR="005719AA" w:rsidRPr="00025BAE" w:rsidRDefault="00025BAE" w:rsidP="00025BAE">
            <w:pPr>
              <w:ind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      </w:t>
            </w:r>
            <w:r w:rsidRPr="00025BAE">
              <w:rPr>
                <w:rFonts w:ascii="Arial Narrow" w:eastAsia="Times New Roman" w:hAnsi="Arial Narrow" w:cs="Times New Roman"/>
                <w:sz w:val="16"/>
                <w:szCs w:val="16"/>
              </w:rPr>
              <w:t>2.7</w:t>
            </w:r>
          </w:p>
        </w:tc>
      </w:tr>
      <w:tr w:rsidR="005719AA" w:rsidRPr="00025BAE" w14:paraId="122D6F29" w14:textId="77777777" w:rsidTr="005F6A12">
        <w:trPr>
          <w:gridAfter w:val="1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0AA7DC7D" w14:textId="215179C6" w:rsidR="005719AA" w:rsidRPr="009C5FFC" w:rsidRDefault="0070372C" w:rsidP="005719AA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  <w:t>Developmental Disorder, Hereditary Disorder, Neurological Disease</w:t>
            </w:r>
          </w:p>
        </w:tc>
        <w:tc>
          <w:tcPr>
            <w:tcW w:w="1433" w:type="dxa"/>
            <w:shd w:val="clear" w:color="auto" w:fill="auto"/>
          </w:tcPr>
          <w:p w14:paraId="64C26E84" w14:textId="4F3B341E" w:rsidR="005719AA" w:rsidRDefault="00DC051C" w:rsidP="005719AA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>41</w:t>
            </w:r>
          </w:p>
        </w:tc>
        <w:tc>
          <w:tcPr>
            <w:tcW w:w="1261" w:type="dxa"/>
            <w:shd w:val="clear" w:color="auto" w:fill="auto"/>
          </w:tcPr>
          <w:p w14:paraId="1216A642" w14:textId="5A73EAFA" w:rsidR="005719AA" w:rsidRPr="00C43C3D" w:rsidRDefault="006C048A" w:rsidP="005719AA">
            <w:pPr>
              <w:tabs>
                <w:tab w:val="left" w:pos="4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1</w:t>
            </w:r>
          </w:p>
        </w:tc>
        <w:tc>
          <w:tcPr>
            <w:tcW w:w="849" w:type="dxa"/>
            <w:shd w:val="clear" w:color="auto" w:fill="auto"/>
          </w:tcPr>
          <w:p w14:paraId="09F4DF76" w14:textId="75E7D2FA" w:rsidR="005719AA" w:rsidRPr="00025BAE" w:rsidRDefault="00025BAE" w:rsidP="00025BAE">
            <w:pPr>
              <w:ind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sz w:val="16"/>
                <w:szCs w:val="16"/>
              </w:rPr>
              <w:t xml:space="preserve">       </w:t>
            </w:r>
            <w:r w:rsidRPr="00025BAE">
              <w:rPr>
                <w:rFonts w:ascii="Arial Narrow" w:eastAsia="Times New Roman" w:hAnsi="Arial Narrow" w:cs="Times New Roman"/>
                <w:sz w:val="16"/>
                <w:szCs w:val="16"/>
              </w:rPr>
              <w:t>2.7</w:t>
            </w:r>
          </w:p>
        </w:tc>
      </w:tr>
      <w:tr w:rsidR="005719AA" w:rsidRPr="00955CE7" w14:paraId="2AF55DF1" w14:textId="77777777" w:rsidTr="005F6A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shd w:val="clear" w:color="auto" w:fill="auto"/>
          </w:tcPr>
          <w:p w14:paraId="16F581D1" w14:textId="64E569E4" w:rsidR="005719AA" w:rsidRPr="009C5FFC" w:rsidRDefault="005719AA" w:rsidP="005719AA">
            <w:pPr>
              <w:tabs>
                <w:tab w:val="left" w:pos="4820"/>
              </w:tabs>
              <w:rPr>
                <w:rFonts w:ascii="Arial Narrow" w:eastAsia="Times New Roman" w:hAnsi="Arial Narrow" w:cs="Times New Roman"/>
                <w:b w:val="0"/>
                <w:sz w:val="16"/>
                <w:szCs w:val="16"/>
              </w:rPr>
            </w:pPr>
          </w:p>
        </w:tc>
        <w:tc>
          <w:tcPr>
            <w:tcW w:w="1433" w:type="dxa"/>
            <w:shd w:val="clear" w:color="auto" w:fill="auto"/>
          </w:tcPr>
          <w:p w14:paraId="0BD3F8B1" w14:textId="77777777" w:rsidR="005719AA" w:rsidRDefault="005719AA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auto"/>
          </w:tcPr>
          <w:p w14:paraId="5DF861A9" w14:textId="268F28F8" w:rsidR="005719AA" w:rsidRPr="00C43C3D" w:rsidRDefault="005719AA" w:rsidP="005719AA">
            <w:pPr>
              <w:tabs>
                <w:tab w:val="left" w:pos="4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</w:tcPr>
          <w:p w14:paraId="1CC7758D" w14:textId="77777777" w:rsidR="005719AA" w:rsidRPr="00E40554" w:rsidRDefault="005719AA" w:rsidP="00571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</w:tr>
    </w:tbl>
    <w:p w14:paraId="2221B77A" w14:textId="77777777" w:rsidR="00E40554" w:rsidRDefault="00E40554" w:rsidP="00CE715E">
      <w:pPr>
        <w:ind w:right="220" w:hanging="1134"/>
        <w:rPr>
          <w:rFonts w:ascii="Times New Roman" w:hAnsi="Times New Roman" w:cs="Times New Roman"/>
          <w:sz w:val="20"/>
          <w:szCs w:val="20"/>
        </w:rPr>
      </w:pPr>
    </w:p>
    <w:p w14:paraId="6C9DB205" w14:textId="77777777" w:rsidR="002754E8" w:rsidRDefault="002754E8" w:rsidP="002754E8">
      <w:pPr>
        <w:ind w:left="-993" w:right="220"/>
        <w:rPr>
          <w:rFonts w:ascii="Times New Roman" w:hAnsi="Times New Roman" w:cs="Times New Roman"/>
          <w:sz w:val="20"/>
          <w:szCs w:val="20"/>
        </w:rPr>
      </w:pPr>
    </w:p>
    <w:p w14:paraId="0C990FB5" w14:textId="354572F2" w:rsidR="00D34E27" w:rsidRDefault="00CC7E2A" w:rsidP="002754E8">
      <w:pPr>
        <w:ind w:left="-993" w:right="2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4743CE">
        <w:rPr>
          <w:rFonts w:ascii="Times New Roman" w:hAnsi="Times New Roman" w:cs="Times New Roman"/>
          <w:sz w:val="20"/>
          <w:szCs w:val="20"/>
        </w:rPr>
        <w:t>3</w:t>
      </w:r>
      <w:bookmarkStart w:id="0" w:name="_GoBack"/>
      <w:bookmarkEnd w:id="0"/>
      <w:r w:rsidR="001B3E89" w:rsidRPr="008C0DD9">
        <w:rPr>
          <w:rFonts w:ascii="Times New Roman" w:hAnsi="Times New Roman" w:cs="Times New Roman"/>
          <w:sz w:val="20"/>
          <w:szCs w:val="20"/>
        </w:rPr>
        <w:t xml:space="preserve">. </w:t>
      </w:r>
      <w:r w:rsidR="005F53BB" w:rsidRPr="008C0DD9">
        <w:rPr>
          <w:rFonts w:ascii="Times New Roman" w:hAnsi="Times New Roman" w:cs="Times New Roman"/>
          <w:sz w:val="20"/>
          <w:szCs w:val="20"/>
        </w:rPr>
        <w:t>E</w:t>
      </w:r>
      <w:r w:rsidR="00227118" w:rsidRPr="008C0DD9">
        <w:rPr>
          <w:rFonts w:ascii="Times New Roman" w:hAnsi="Times New Roman" w:cs="Times New Roman"/>
          <w:sz w:val="20"/>
          <w:szCs w:val="20"/>
        </w:rPr>
        <w:t>nrichment</w:t>
      </w:r>
      <w:r w:rsidR="00CE715E" w:rsidRPr="008C0DD9">
        <w:rPr>
          <w:rFonts w:ascii="Times New Roman" w:hAnsi="Times New Roman" w:cs="Times New Roman"/>
          <w:sz w:val="20"/>
          <w:szCs w:val="20"/>
        </w:rPr>
        <w:t xml:space="preserve"> analysis</w:t>
      </w:r>
      <w:r w:rsidR="00227118" w:rsidRPr="008C0DD9">
        <w:rPr>
          <w:rFonts w:ascii="Times New Roman" w:hAnsi="Times New Roman" w:cs="Times New Roman"/>
          <w:sz w:val="20"/>
          <w:szCs w:val="20"/>
        </w:rPr>
        <w:t xml:space="preserve"> of alternative </w:t>
      </w:r>
      <w:r w:rsidR="005F53BB" w:rsidRPr="008C0DD9">
        <w:rPr>
          <w:rFonts w:ascii="Times New Roman" w:hAnsi="Times New Roman" w:cs="Times New Roman"/>
          <w:sz w:val="20"/>
          <w:szCs w:val="20"/>
        </w:rPr>
        <w:t>s</w:t>
      </w:r>
      <w:r w:rsidR="00CE715E" w:rsidRPr="008C0DD9">
        <w:rPr>
          <w:rFonts w:ascii="Times New Roman" w:hAnsi="Times New Roman" w:cs="Times New Roman"/>
          <w:sz w:val="20"/>
          <w:szCs w:val="20"/>
        </w:rPr>
        <w:t xml:space="preserve">pliced genes between </w:t>
      </w:r>
      <w:r w:rsidR="000C16F6">
        <w:rPr>
          <w:rFonts w:ascii="Times New Roman" w:hAnsi="Times New Roman" w:cs="Times New Roman"/>
          <w:sz w:val="20"/>
          <w:szCs w:val="20"/>
        </w:rPr>
        <w:t>skin from 4-months and 28-</w:t>
      </w:r>
      <w:r w:rsidR="002754E8">
        <w:rPr>
          <w:rFonts w:ascii="Times New Roman" w:hAnsi="Times New Roman" w:cs="Times New Roman"/>
          <w:sz w:val="20"/>
          <w:szCs w:val="20"/>
        </w:rPr>
        <w:t xml:space="preserve">months old </w:t>
      </w:r>
      <w:r w:rsidR="00F300B3" w:rsidRPr="008C0DD9">
        <w:rPr>
          <w:rFonts w:ascii="Times New Roman" w:hAnsi="Times New Roman" w:cs="Times New Roman"/>
          <w:sz w:val="20"/>
          <w:szCs w:val="20"/>
        </w:rPr>
        <w:t>wild</w:t>
      </w:r>
      <w:r w:rsidR="00D34E27" w:rsidRPr="008C0DD9">
        <w:rPr>
          <w:rFonts w:ascii="Times New Roman" w:hAnsi="Times New Roman" w:cs="Times New Roman"/>
          <w:sz w:val="20"/>
          <w:szCs w:val="20"/>
        </w:rPr>
        <w:t>-type mice.</w:t>
      </w:r>
    </w:p>
    <w:p w14:paraId="555BA6B8" w14:textId="77777777" w:rsidR="00EB2218" w:rsidRDefault="00EB2218" w:rsidP="008C0DD9">
      <w:pPr>
        <w:ind w:left="-993" w:right="226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0F8E280" w14:textId="2B50781A" w:rsidR="00571747" w:rsidRPr="00571747" w:rsidRDefault="00EB2218" w:rsidP="008C0DD9">
      <w:pPr>
        <w:ind w:left="-993" w:right="226"/>
        <w:rPr>
          <w:rFonts w:ascii="Times New Roman" w:hAnsi="Times New Roman" w:cs="Times New Roman"/>
          <w:sz w:val="20"/>
          <w:szCs w:val="20"/>
        </w:rPr>
      </w:pPr>
      <w:r>
        <w:rPr>
          <w:rFonts w:ascii="Arial Narrow" w:hAnsi="Arial Narrow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N</w:t>
      </w:r>
      <w:r w:rsidR="00803B69">
        <w:rPr>
          <w:rFonts w:ascii="Times New Roman" w:hAnsi="Times New Roman" w:cs="Times New Roman"/>
          <w:sz w:val="20"/>
          <w:szCs w:val="20"/>
        </w:rPr>
        <w:t xml:space="preserve">umber of genes on list = 1153, </w:t>
      </w:r>
      <w:r w:rsidR="00571747" w:rsidRPr="00571747">
        <w:rPr>
          <w:rFonts w:ascii="Times New Roman" w:hAnsi="Times New Roman" w:cs="Times New Roman"/>
          <w:sz w:val="20"/>
          <w:szCs w:val="20"/>
          <w:vertAlign w:val="superscript"/>
        </w:rPr>
        <w:t>WG</w:t>
      </w:r>
      <w:r w:rsidR="005717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71747">
        <w:rPr>
          <w:rFonts w:ascii="Times New Roman" w:hAnsi="Times New Roman" w:cs="Times New Roman"/>
          <w:sz w:val="20"/>
          <w:szCs w:val="20"/>
        </w:rPr>
        <w:t xml:space="preserve">Enrichment analysis performed with </w:t>
      </w:r>
      <w:proofErr w:type="spellStart"/>
      <w:r w:rsidR="00CE715E">
        <w:rPr>
          <w:rFonts w:ascii="Times New Roman" w:hAnsi="Times New Roman" w:cs="Times New Roman"/>
          <w:sz w:val="20"/>
          <w:szCs w:val="20"/>
        </w:rPr>
        <w:t>WebGestalt</w:t>
      </w:r>
      <w:proofErr w:type="spellEnd"/>
      <w:r w:rsidR="00CE715E">
        <w:rPr>
          <w:rFonts w:ascii="Times New Roman" w:hAnsi="Times New Roman" w:cs="Times New Roman"/>
          <w:sz w:val="20"/>
          <w:szCs w:val="20"/>
        </w:rPr>
        <w:t xml:space="preserve">, - Subcategory, </w:t>
      </w:r>
      <w:r w:rsidR="00CE715E" w:rsidRPr="00CE715E">
        <w:rPr>
          <w:rFonts w:ascii="Times New Roman" w:hAnsi="Times New Roman" w:cs="Times New Roman"/>
          <w:sz w:val="20"/>
          <w:szCs w:val="20"/>
          <w:vertAlign w:val="superscript"/>
        </w:rPr>
        <w:t>IPA</w:t>
      </w:r>
      <w:r w:rsidR="00CE715E">
        <w:rPr>
          <w:rFonts w:ascii="Times New Roman" w:hAnsi="Times New Roman" w:cs="Times New Roman"/>
          <w:sz w:val="20"/>
          <w:szCs w:val="20"/>
        </w:rPr>
        <w:t xml:space="preserve"> Enrichment analysis performed with Ingenuity Pathway A</w:t>
      </w:r>
      <w:r w:rsidR="00803B69">
        <w:rPr>
          <w:rFonts w:ascii="Times New Roman" w:hAnsi="Times New Roman" w:cs="Times New Roman"/>
          <w:sz w:val="20"/>
          <w:szCs w:val="20"/>
        </w:rPr>
        <w:t>nalysis.</w:t>
      </w:r>
      <w:r w:rsidR="00CE715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571747" w:rsidRPr="00571747" w:rsidSect="00870689">
      <w:pgSz w:w="11900" w:h="16840"/>
      <w:pgMar w:top="1276" w:right="985" w:bottom="1440" w:left="175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B6A63"/>
    <w:multiLevelType w:val="hybridMultilevel"/>
    <w:tmpl w:val="6896A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190453"/>
    <w:multiLevelType w:val="hybridMultilevel"/>
    <w:tmpl w:val="4ADEB228"/>
    <w:lvl w:ilvl="0" w:tplc="9264888E">
      <w:start w:val="1"/>
      <w:numFmt w:val="bullet"/>
      <w:lvlText w:val="-"/>
      <w:lvlJc w:val="left"/>
      <w:pPr>
        <w:ind w:left="1020" w:hanging="360"/>
      </w:pPr>
      <w:rPr>
        <w:rFonts w:ascii="Arial Narrow" w:eastAsiaTheme="minorEastAsia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CE7"/>
    <w:rsid w:val="000050CF"/>
    <w:rsid w:val="0002473D"/>
    <w:rsid w:val="00025BAE"/>
    <w:rsid w:val="00035728"/>
    <w:rsid w:val="00047F14"/>
    <w:rsid w:val="000847AC"/>
    <w:rsid w:val="000A2453"/>
    <w:rsid w:val="000B4908"/>
    <w:rsid w:val="000C16F6"/>
    <w:rsid w:val="00140D8E"/>
    <w:rsid w:val="00150777"/>
    <w:rsid w:val="00170248"/>
    <w:rsid w:val="001727D4"/>
    <w:rsid w:val="00196833"/>
    <w:rsid w:val="001A71CB"/>
    <w:rsid w:val="001B3E89"/>
    <w:rsid w:val="00227118"/>
    <w:rsid w:val="002754E8"/>
    <w:rsid w:val="00347CBD"/>
    <w:rsid w:val="00376D82"/>
    <w:rsid w:val="00396A79"/>
    <w:rsid w:val="003B094C"/>
    <w:rsid w:val="003D0E73"/>
    <w:rsid w:val="003D7C65"/>
    <w:rsid w:val="003E207A"/>
    <w:rsid w:val="003F3057"/>
    <w:rsid w:val="0045551E"/>
    <w:rsid w:val="00464CD9"/>
    <w:rsid w:val="004732C9"/>
    <w:rsid w:val="004743CE"/>
    <w:rsid w:val="004C181E"/>
    <w:rsid w:val="00507791"/>
    <w:rsid w:val="005202A5"/>
    <w:rsid w:val="00534E48"/>
    <w:rsid w:val="00571747"/>
    <w:rsid w:val="005719AA"/>
    <w:rsid w:val="00586B96"/>
    <w:rsid w:val="00595BA7"/>
    <w:rsid w:val="005F17D9"/>
    <w:rsid w:val="005F53BB"/>
    <w:rsid w:val="005F6A12"/>
    <w:rsid w:val="00602AC9"/>
    <w:rsid w:val="0061284D"/>
    <w:rsid w:val="00675706"/>
    <w:rsid w:val="00682FD4"/>
    <w:rsid w:val="006A1B14"/>
    <w:rsid w:val="006C048A"/>
    <w:rsid w:val="006C4AF3"/>
    <w:rsid w:val="006F1E9F"/>
    <w:rsid w:val="0070372C"/>
    <w:rsid w:val="00710DD5"/>
    <w:rsid w:val="007F099B"/>
    <w:rsid w:val="00803B69"/>
    <w:rsid w:val="00803E42"/>
    <w:rsid w:val="00870689"/>
    <w:rsid w:val="008C0DD9"/>
    <w:rsid w:val="008C2DF7"/>
    <w:rsid w:val="008D1D9B"/>
    <w:rsid w:val="00953E10"/>
    <w:rsid w:val="00955CE7"/>
    <w:rsid w:val="009753F2"/>
    <w:rsid w:val="009837AE"/>
    <w:rsid w:val="009C5FFC"/>
    <w:rsid w:val="00A255D1"/>
    <w:rsid w:val="00A4427F"/>
    <w:rsid w:val="00AC0DBC"/>
    <w:rsid w:val="00B22948"/>
    <w:rsid w:val="00B73484"/>
    <w:rsid w:val="00B85238"/>
    <w:rsid w:val="00B962F3"/>
    <w:rsid w:val="00BC590D"/>
    <w:rsid w:val="00C02D58"/>
    <w:rsid w:val="00C43C3D"/>
    <w:rsid w:val="00C47836"/>
    <w:rsid w:val="00C724F9"/>
    <w:rsid w:val="00C72B79"/>
    <w:rsid w:val="00C7717F"/>
    <w:rsid w:val="00C94176"/>
    <w:rsid w:val="00CA54F5"/>
    <w:rsid w:val="00CA7F6A"/>
    <w:rsid w:val="00CC7E2A"/>
    <w:rsid w:val="00CE3932"/>
    <w:rsid w:val="00CE4C02"/>
    <w:rsid w:val="00CE715E"/>
    <w:rsid w:val="00D31740"/>
    <w:rsid w:val="00D34E27"/>
    <w:rsid w:val="00D372B3"/>
    <w:rsid w:val="00D56BFF"/>
    <w:rsid w:val="00D74044"/>
    <w:rsid w:val="00D960D9"/>
    <w:rsid w:val="00DC051C"/>
    <w:rsid w:val="00E21541"/>
    <w:rsid w:val="00E40554"/>
    <w:rsid w:val="00E5290F"/>
    <w:rsid w:val="00E90119"/>
    <w:rsid w:val="00EB2218"/>
    <w:rsid w:val="00EC5E7D"/>
    <w:rsid w:val="00ED7529"/>
    <w:rsid w:val="00EE7150"/>
    <w:rsid w:val="00F01CE5"/>
    <w:rsid w:val="00F03A9C"/>
    <w:rsid w:val="00F300B3"/>
    <w:rsid w:val="00FE545A"/>
    <w:rsid w:val="00FF34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76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4E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55C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C5E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4E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E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4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0</Words>
  <Characters>1768</Characters>
  <Application>Microsoft Macintosh Word</Application>
  <DocSecurity>0</DocSecurity>
  <Lines>14</Lines>
  <Paragraphs>4</Paragraphs>
  <ScaleCrop>false</ScaleCrop>
  <Company>KAROLINSKA INSTITUTET</Company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Rodriguez</dc:creator>
  <cp:keywords/>
  <dc:description/>
  <cp:lastModifiedBy>Maria Eriksson</cp:lastModifiedBy>
  <cp:revision>6</cp:revision>
  <cp:lastPrinted>2014-06-29T01:37:00Z</cp:lastPrinted>
  <dcterms:created xsi:type="dcterms:W3CDTF">2015-01-05T14:36:00Z</dcterms:created>
  <dcterms:modified xsi:type="dcterms:W3CDTF">2015-08-27T13:10:00Z</dcterms:modified>
</cp:coreProperties>
</file>